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b/>
          <w:sz w:val="24"/>
          <w:szCs w:val="24"/>
          <w:lang w:eastAsia="en-GB"/>
        </w:rPr>
        <w:t xml:space="preserve">Summary of chemo-expulsion studies to have collected adult </w:t>
      </w:r>
      <w:r>
        <w:rPr>
          <w:rFonts w:cs="Times New Roman" w:ascii="Times New Roman" w:hAnsi="Times New Roman"/>
          <w:b/>
          <w:i/>
          <w:sz w:val="24"/>
          <w:szCs w:val="24"/>
          <w:lang w:eastAsia="en-GB"/>
        </w:rPr>
        <w:t>Ascaris lumbricoides</w:t>
      </w:r>
      <w:r>
        <w:rPr>
          <w:rFonts w:cs="Times New Roman" w:ascii="Times New Roman" w:hAnsi="Times New Roman"/>
          <w:b/>
          <w:sz w:val="24"/>
          <w:szCs w:val="24"/>
          <w:lang w:eastAsia="en-GB"/>
        </w:rPr>
        <w:t xml:space="preserve"> from humans by study starting dat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2693"/>
        <w:gridCol w:w="3119"/>
        <w:gridCol w:w="2126"/>
        <w:gridCol w:w="1754"/>
        <w:gridCol w:w="139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erio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icipan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participants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ty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2-197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40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rfaa&lt;/Author&gt;&lt;Year&gt;1977&lt;/Year&gt;&lt;RecNum&gt;230&lt;/RecNum&gt;&lt;record&gt;&lt;rec-number&gt;230&lt;/rec-number&gt;&lt;foreign-keys&gt;&lt;key app="EN" db-id="svp20t0snpradweaavbv2faltssav9ea2ter"&gt;230&lt;/key&gt;&lt;/foreign-keys&gt;&lt;ref-type name="Journal Article"&gt;17&lt;/ref-type&gt;&lt;contributors&gt;&lt;authors&gt;&lt;author&gt;Arfaa, F.&lt;/author&gt;&lt;author&gt;Ghadirian, E. &lt;/author&gt;&lt;/authors&gt;&lt;/contributors&gt;&lt;titles&gt;&lt;title&gt;Epidemiology and mass-treatment of ascariasis in six rural communities in central Iran.&lt;/title&gt;&lt;secondary-title&gt;American Journal of Tropical Medicine and Hygiene&lt;/secondary-title&gt;&lt;/titles&gt;&lt;periodical&gt;&lt;full-title&gt;American Journal of Tropical Medicine and Hygiene&lt;/full-title&gt;&lt;/periodical&gt;&lt;pages&gt;866-871&lt;/pages&gt;&lt;volume&gt;26&lt;/volume&gt;&lt;dates&gt;&lt;year&gt;197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-197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45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roll&lt;/Author&gt;&lt;Year&gt;1982&lt;/Year&gt;&lt;RecNum&gt;122&lt;/RecNum&gt;&lt;record&gt;&lt;rec-number&gt;122&lt;/rec-number&gt;&lt;foreign-keys&gt;&lt;key app="EN" db-id="svp20t0snpradweaavbv2faltssav9ea2ter"&gt;122&lt;/key&gt;&lt;/foreign-keys&gt;&lt;ref-type name="Journal Article"&gt;17&lt;/ref-type&gt;&lt;contributors&gt;&lt;authors&gt;&lt;author&gt;N. A. Croll&lt;/author&gt;&lt;author&gt;R. M. Anderson&lt;/author&gt;&lt;author&gt;T. W. Gyorkos&lt;/author&gt;&lt;author&gt;E. Ghadirian&lt;/author&gt;&lt;/authors&gt;&lt;/contributors&gt;&lt;titles&gt;&lt;title&gt;&lt;style face="normal" font="default" size="100%"&gt;The population biology and control of &lt;/style&gt;&lt;style face="italic" font="default" size="100%"&gt;Ascaris lumbricoides &lt;/style&gt;&lt;style face="normal" font="default" size="100%"&gt;in a rural community in Iran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87-197&lt;/pages&gt;&lt;volume&gt;76&lt;/volume&gt;&lt;dates&gt;&lt;year&gt;198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-19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eo&lt;/Author&gt;&lt;Year&gt;1979&lt;/Year&gt;&lt;RecNum&gt;231&lt;/RecNum&gt;&lt;record&gt;&lt;rec-number&gt;231&lt;/rec-number&gt;&lt;foreign-keys&gt;&lt;key app="EN" db-id="svp20t0snpradweaavbv2faltssav9ea2ter"&gt;231&lt;/key&gt;&lt;/foreign-keys&gt;&lt;ref-type name="Journal Article"&gt;17&lt;/ref-type&gt;&lt;contributors&gt;&lt;authors&gt;&lt;author&gt;Seo, Byong-Seol&lt;/author&gt;&lt;author&gt;Cho, Seung-Yull&lt;/author&gt;&lt;author&gt;Chai, Jong-Yil &lt;/author&gt;&lt;/authors&gt;&lt;/contributors&gt;&lt;titles&gt;&lt;title&gt;&lt;style face="normal" font="default" size="100%"&gt;Frequency distribution of &lt;/style&gt;&lt;style face="italic" font="default" size="100%"&gt;Ascaris lumbricoides &lt;/style&gt;&lt;style face="normal" font="default" size="100%"&gt;rural koreans with special reference on the effect of changing endemicity&lt;/style&gt;&lt;/title&gt;&lt;secondary-title&gt;Korean Journal of Parasitology&lt;/secondary-title&gt;&lt;/titles&gt;&lt;periodical&gt;&lt;full-title&gt;Korean Journal of Parasitology&lt;/full-title&gt;&lt;/periodical&gt;&lt;pages&gt;105-112&lt;/pages&gt;&lt;volume&gt;18&lt;/volume&gt;&lt;dates&gt;&lt;year&gt;197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7-198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eo&lt;/Author&gt;&lt;Year&gt;1980&lt;/Year&gt;&lt;RecNum&gt;232&lt;/RecNum&gt;&lt;record&gt;&lt;rec-number&gt;232&lt;/rec-number&gt;&lt;foreign-keys&gt;&lt;key app="EN" db-id="svp20t0snpradweaavbv2faltssav9ea2ter"&gt;232&lt;/key&gt;&lt;/foreign-keys&gt;&lt;ref-type name="Journal Article"&gt;17&lt;/ref-type&gt;&lt;contributors&gt;&lt;authors&gt;&lt;author&gt;Seo, Byong-Seol&lt;/author&gt;&lt;author&gt;Chai, Jong-Yil&lt;/author&gt;&lt;/authors&gt;&lt;/contributors&gt;&lt;titles&gt;&lt;title&gt;&lt;style face="normal" font="default" size="100%"&gt;Comparative efficacy of various interval mass treatment on &lt;/style&gt;&lt;style face="italic" font="default" size="100%"&gt;Ascaris lumbricoides&lt;/style&gt;&lt;style face="normal" font="default" size="100%"&gt; infection in Korea&lt;/style&gt;&lt;/title&gt;&lt;secondary-title&gt;Korean Journal of Parasitology&lt;/secondary-title&gt;&lt;/titles&gt;&lt;periodical&gt;&lt;full-title&gt;Korean Journal of Parasitology&lt;/full-title&gt;&lt;/periodical&gt;&lt;pages&gt;145-151&lt;/pages&gt;&lt;volume&gt;18&lt;/volume&gt;&lt;dates&gt;&lt;year&gt;1980&lt;/year&gt;&lt;/dates&gt;&lt;urls&gt;&lt;/urls&gt;&lt;/record&gt;&lt;/Cite&gt;&lt;Cite&gt;&lt;Author&gt;Seo&lt;/Author&gt;&lt;Year&gt;1980&lt;/Year&gt;&lt;RecNum&gt;233&lt;/RecNum&gt;&lt;record&gt;&lt;rec-number&gt;233&lt;/rec-number&gt;&lt;foreign-keys&gt;&lt;key app="EN" db-id="svp20t0snpradweaavbv2faltssav9ea2ter"&gt;233&lt;/key&gt;&lt;/foreign-keys&gt;&lt;ref-type name="Journal Article"&gt;17&lt;/ref-type&gt;&lt;contributors&gt;&lt;authors&gt;&lt;author&gt;Seo, Byong-Seol&lt;/author&gt;&lt;author&gt;Chai, Jong-Yil&lt;/author&gt;&lt;/authors&gt;&lt;/contributors&gt;&lt;titles&gt;&lt;title&gt;&lt;style face="normal" font="default" size="100%"&gt;Effect of two-month interval mass chemotherapy on the reinfection of &lt;/style&gt;&lt;style face="italic" font="default" size="100%"&gt;Ascaris lumbricoides&lt;/style&gt;&lt;style face="normal" font="default" size="100%"&gt; in Korea&lt;/style&gt;&lt;/title&gt;&lt;secondary-title&gt;Korean Journal of Parasitology&lt;/secondary-title&gt;&lt;/titles&gt;&lt;periodical&gt;&lt;full-title&gt;Korean Journal of Parasitology&lt;/full-title&gt;&lt;/periodical&gt;&lt;pages&gt;153-163&lt;/pages&gt;&lt;volume&gt;18&lt;/volume&gt;&lt;dates&gt;&lt;year&gt;198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,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rtin&lt;/Author&gt;&lt;Year&gt;1983&lt;/Year&gt;&lt;RecNum&gt;116&lt;/RecNum&gt;&lt;record&gt;&lt;rec-number&gt;116&lt;/rec-number&gt;&lt;foreign-keys&gt;&lt;key app="EN" db-id="svp20t0snpradweaavbv2faltssav9ea2ter"&gt;116&lt;/key&gt;&lt;/foreign-keys&gt;&lt;ref-type name="Journal Article"&gt;17&lt;/ref-type&gt;&lt;contributors&gt;&lt;authors&gt;&lt;author&gt;J. Martin &lt;/author&gt;&lt;author&gt;A. Keymer &lt;/author&gt;&lt;author&gt;R. J. Isherwood &lt;/author&gt;&lt;author&gt;S. M. Wainwright&lt;/author&gt;&lt;/authors&gt;&lt;/contributors&gt;&lt;titles&gt;&lt;title&gt;&lt;style face="normal" font="default" size="100%"&gt;The prevalence and intensity of &lt;/style&gt;&lt;style face="italic" font="default" size="100%"&gt;Ascaris lumbricoides&lt;/style&gt;&lt;style face="normal" font="default" size="100%"&gt; infections in Moslem children from northern Bangladesh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702-706&lt;/pages&gt;&lt;volume&gt;77&lt;/volume&gt;&lt;number&gt;5&lt;/number&gt;&lt;dates&gt;&lt;year&gt;198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39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amis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hein-Hlaing&lt;/Author&gt;&lt;Year&gt;1984&lt;/Year&gt;&lt;RecNum&gt;234&lt;/RecNum&gt;&lt;record&gt;&lt;rec-number&gt;234&lt;/rec-number&gt;&lt;foreign-keys&gt;&lt;key app="EN" db-id="svp20t0snpradweaavbv2faltssav9ea2ter"&gt;234&lt;/key&gt;&lt;/foreign-keys&gt;&lt;ref-type name="Journal Article"&gt;17&lt;/ref-type&gt;&lt;contributors&gt;&lt;authors&gt;&lt;author&gt;Thein-Hlaing&lt;/author&gt;&lt;author&gt;Than-Saw &lt;/author&gt;&lt;author&gt;Htay-Htay-Aye&lt;/author&gt;&lt;author&gt;Myint-Lwin  &lt;/author&gt;&lt;author&gt;Thein-Maung-Myint&lt;/author&gt;&lt;/authors&gt;&lt;/contributors&gt;&lt;titles&gt;&lt;title&gt;&lt;style face="normal" font="default" size="100%"&gt;Epidemiology and transmission dynamics of &lt;/style&gt;&lt;style face="italic" font="default" size="100%"&gt;Ascaris lumbricoides&lt;/style&gt;&lt;style face="normal" font="default" size="100%"&gt; in Okpo village, rural Burma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497-504&lt;/pages&gt;&lt;volume&gt;78&lt;/volume&gt;&lt;dates&gt;&lt;year&gt;198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bendaz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brera&lt;/Author&gt;&lt;Year&gt;1984&lt;/Year&gt;&lt;RecNum&gt;235&lt;/RecNum&gt;&lt;record&gt;&lt;rec-number&gt;235&lt;/rec-number&gt;&lt;foreign-keys&gt;&lt;key app="EN" db-id="svp20t0snpradweaavbv2faltssav9ea2ter"&gt;235&lt;/key&gt;&lt;/foreign-keys&gt;&lt;ref-type name="Journal Article"&gt;17&lt;/ref-type&gt;&lt;contributors&gt;&lt;authors&gt;&lt;author&gt;B. D. Cabrera&lt;/author&gt;&lt;/authors&gt;&lt;/contributors&gt;&lt;titles&gt;&lt;title&gt;Reinfection and infection rates of ascariasis in relation to seasonal variation in the Philippines&lt;/title&gt;&lt;secondary-title&gt;The Southeast Asian Journal of Tropical Medicine and Public Health&lt;/secondary-title&gt;&lt;/titles&gt;&lt;periodical&gt;&lt;full-title&gt;The Southeast Asian Journal of Tropical Medicine and Public Health&lt;/full-title&gt;&lt;/periodical&gt;&lt;pages&gt;394-401&lt;/pages&gt;&lt;volume&gt;15&lt;/volume&gt;&lt;number&gt;3&lt;/number&gt;&lt;dates&gt;&lt;year&gt;1984&lt;/year&gt;&lt;/dates&gt;&lt;urls&gt;&lt;related-urls&gt;&lt;url&gt;http://metalib.lib.ic.ac.uk:9003/sfx_local?sid=google;auinit=BD;aulast=Cabrera;atitle=Reinfection%20and%20infection%20rates%20of%20ascariasis%20in%20relation%20to%20seasonal%20variation%20in%20the%20Philippines.;id=pmid%3A652317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-198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amis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lland&lt;/Author&gt;&lt;Year&gt;1987&lt;/Year&gt;&lt;RecNum&gt;117&lt;/RecNum&gt;&lt;record&gt;&lt;rec-number&gt;117&lt;/rec-number&gt;&lt;foreign-keys&gt;&lt;key app="EN" db-id="svp20t0snpradweaavbv2faltssav9ea2ter"&gt;117&lt;/key&gt;&lt;/foreign-keys&gt;&lt;ref-type name="Journal Article"&gt;17&lt;/ref-type&gt;&lt;contributors&gt;&lt;authors&gt;&lt;author&gt;Holland, C.V.&lt;/author&gt;&lt;author&gt;Crompton, D.W.&lt;/author&gt;&lt;author&gt;Taren, D.L.&lt;/author&gt;&lt;author&gt;Nesheim, M.C.&lt;/author&gt;&lt;author&gt;Sanjur, D. &lt;/author&gt;&lt;author&gt;Barbeau, I.&lt;/author&gt;&lt;author&gt;Tucker, K.&lt;/author&gt;&lt;/authors&gt;&lt;/contributors&gt;&lt;titles&gt;&lt;title&gt;&lt;style face="italic" font="default" size="100%"&gt;Ascaris lumbricoides&lt;/style&gt;&lt;style face="normal" font="default" size="100%"&gt; infection in pre-school children from Chiriqui Province, Panama&lt;/style&gt;&lt;/title&gt;&lt;secondary-title&gt;Parasitology&lt;/secondary-title&gt;&lt;/titles&gt;&lt;periodical&gt;&lt;full-title&gt;Parasitology&lt;/full-title&gt;&lt;/periodical&gt;&lt;pages&gt;615-622&lt;/pages&gt;&lt;volume&gt;95&lt;/volume&gt;&lt;dates&gt;&lt;year&gt;198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-198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65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lkins&lt;/Author&gt;&lt;Year&gt;1986&lt;/Year&gt;&lt;RecNum&gt;156&lt;/RecNum&gt;&lt;record&gt;&lt;rec-number&gt;156&lt;/rec-number&gt;&lt;foreign-keys&gt;&lt;key app="EN" db-id="svp20t0snpradweaavbv2faltssav9ea2ter"&gt;156&lt;/key&gt;&lt;/foreign-keys&gt;&lt;ref-type name="Journal Article"&gt;17&lt;/ref-type&gt;&lt;contributors&gt;&lt;authors&gt;&lt;author&gt;D. B. Elkins &lt;/author&gt;&lt;author&gt;M. Haswell-Elkins &lt;/author&gt;&lt;author&gt;Roy M. Anderson&lt;/author&gt;&lt;/authors&gt;&lt;/contributors&gt;&lt;titles&gt;&lt;title&gt;&lt;style face="normal" font="default" size="100%"&gt;The epidemiology and control of intestinal helminths in the Pulicat Lake region of Southern India. I. Study design and pre- and post-treatment observations on &lt;/style&gt;&lt;style face="italic" font="default" size="100%"&gt;Ascaris lumbricoides&lt;/style&gt;&lt;style face="normal" font="default" size="100%"&gt; infection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774-792&lt;/pages&gt;&lt;volume&gt;80&lt;/volume&gt;&lt;number&gt;5&lt;/number&gt;&lt;dates&gt;&lt;year&gt;198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-198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nzon&lt;/Author&gt;&lt;Year&gt;1990&lt;/Year&gt;&lt;RecNum&gt;14&lt;/RecNum&gt;&lt;record&gt;&lt;rec-number&gt;14&lt;/rec-number&gt;&lt;foreign-keys&gt;&lt;key app="EN" db-id="svp20t0snpradweaavbv2faltssav9ea2ter"&gt;14&lt;/key&gt;&lt;/foreign-keys&gt;&lt;ref-type name="Journal Article"&gt;17&lt;/ref-type&gt;&lt;contributors&gt;&lt;authors&gt;&lt;author&gt;Monzon, R. B.&lt;/author&gt;&lt;author&gt;Cabrera, B. D.&lt;/author&gt;&lt;author&gt;Cruz, A. C.&lt;/author&gt;&lt;author&gt;Baltazar, J. C.&lt;/author&gt;&lt;/authors&gt;&lt;/contributors&gt;&lt;auth-address&gt;Department of Parasitology, College of Public Health, University of the Philippines, Manila.&lt;/auth-address&gt;&lt;titles&gt;&lt;title&gt;&lt;style face="normal" font="default" size="100%"&gt;The &amp;quot;crowding effect&amp;quot; phenomenon in &lt;/style&gt;&lt;style face="italic" font="default" size="100%"&gt;Ascaris&lt;/style&gt;&lt;style face="normal" font="default" size="100%"&gt; &lt;/style&gt;&lt;style face="italic" font="default" size="100%"&gt;lumbricoides&lt;/style&gt;&lt;/title&gt;&lt;secondary-title&gt;Southeast Asian Journal of Tropical Medicine and Public Health&lt;/secondary-title&gt;&lt;/titles&gt;&lt;pages&gt;580-5&lt;/pages&gt;&lt;volume&gt;21&lt;/volume&gt;&lt;number&gt;4&lt;/number&gt;&lt;edition&gt;1990/12/01&lt;/edition&gt;&lt;keywords&gt;&lt;keyword&gt;Adolescent&lt;/keyword&gt;&lt;keyword&gt;Animals&lt;/keyword&gt;&lt;keyword&gt;Ascariasis/drug therapy/epidemiology/*parasitology&lt;/keyword&gt;&lt;keyword&gt;Ascaris/*growth &amp;amp; development&lt;/keyword&gt;&lt;keyword&gt;Child&lt;/keyword&gt;&lt;keyword&gt;Child, Preschool&lt;/keyword&gt;&lt;keyword&gt;*Crowding&lt;/keyword&gt;&lt;keyword&gt;Feces/parasitology&lt;/keyword&gt;&lt;keyword&gt;Humans&lt;/keyword&gt;&lt;keyword&gt;Infant&lt;/keyword&gt;&lt;keyword&gt;Infant, Newborn&lt;/keyword&gt;&lt;keyword&gt;Linear Models&lt;/keyword&gt;&lt;keyword&gt;Sex Factors&lt;/keyword&gt;&lt;/keywords&gt;&lt;dates&gt;&lt;year&gt;1990&lt;/year&gt;&lt;pub-dates&gt;&lt;date&gt;Dec&lt;/date&gt;&lt;/pub-dates&gt;&lt;/dates&gt;&lt;isbn&gt;0125-1562 (Print)&lt;/isbn&gt;&lt;accession-num&gt;2098920&lt;/accession-num&gt;&lt;urls&gt;&lt;related-urls&gt;&lt;url&gt;http://www.ncbi.nlm.nih.gov/entrez/query.fcgi?cmd=Retrieve&amp;amp;db=PubMed&amp;amp;dopt=Citation&amp;amp;list_uids=209892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endaz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rrester&lt;/Author&gt;&lt;Year&gt;1988&lt;/Year&gt;&lt;RecNum&gt;170&lt;/RecNum&gt;&lt;record&gt;&lt;rec-number&gt;170&lt;/rec-number&gt;&lt;foreign-keys&gt;&lt;key app="EN" db-id="svp20t0snpradweaavbv2faltssav9ea2ter"&gt;170&lt;/key&gt;&lt;/foreign-keys&gt;&lt;ref-type name="Journal Article"&gt;17&lt;/ref-type&gt;&lt;contributors&gt;&lt;authors&gt;&lt;author&gt;J. E. Forrester&lt;/author&gt;&lt;author&gt;M. E. Scott&lt;/author&gt;&lt;author&gt;D. A. P. Bundy&lt;/author&gt;&lt;author&gt;M. H. N. Golden&lt;/author&gt;&lt;/authors&gt;&lt;/contributors&gt;&lt;titles&gt;&lt;title&gt;&lt;style face="normal" font="default" size="100%"&gt;Clustering of &lt;/style&gt;&lt;style face="italic" font="default" size="100%"&gt;Ascaris lumbricoides &lt;/style&gt;&lt;style face="normal" font="default" size="100%"&gt;and &lt;/style&gt;&lt;style face="italic" font="default" size="100%"&gt;Trichuris trichiura &lt;/style&gt;&lt;style face="normal" font="default" size="100%"&gt;infections within households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282-288&lt;/pages&gt;&lt;volume&gt;82&lt;/volume&gt;&lt;dates&gt;&lt;year&gt;198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amis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lland&lt;/Author&gt;&lt;Year&gt;1989&lt;/Year&gt;&lt;RecNum&gt;166&lt;/RecNum&gt;&lt;record&gt;&lt;rec-number&gt;166&lt;/rec-number&gt;&lt;foreign-keys&gt;&lt;key app="EN" db-id="svp20t0snpradweaavbv2faltssav9ea2ter"&gt;166&lt;/key&gt;&lt;/foreign-keys&gt;&lt;ref-type name="Journal Article"&gt;17&lt;/ref-type&gt;&lt;contributors&gt;&lt;authors&gt;&lt;author&gt;C. V. Holland&lt;/author&gt;&lt;author&gt;S. O. Asaolu&lt;/author&gt;&lt;author&gt;D. W. T Crompton&lt;/author&gt;&lt;author&gt;R. C. Stoddart&lt;/author&gt;&lt;author&gt;R. Macdonald&lt;/author&gt;&lt;author&gt;S. E. A. Torimiro&lt;/author&gt;&lt;/authors&gt;&lt;/contributors&gt;&lt;titles&gt;&lt;title&gt;&lt;style face="normal" font="default" size="100%"&gt;The epidemiology of &lt;/style&gt;&lt;style face="italic" font="default" size="100%"&gt;Ascaris lumbricoides&lt;/style&gt;&lt;style face="normal" font="default" size="100%"&gt; and other soil-transmitted helminths in primary school children from Ile-Ife, Nigeria&lt;/style&gt;&lt;/title&gt;&lt;secondary-title&gt;Parasitology&lt;/secondary-title&gt;&lt;/titles&gt;&lt;periodical&gt;&lt;full-title&gt;Parasitology&lt;/full-title&gt;&lt;/periodical&gt;&lt;pages&gt;275-285&lt;/pages&gt;&lt;volume&gt;99&lt;/volume&gt;&lt;dates&gt;&lt;year&gt;198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 Luc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0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bendaz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-19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ll&lt;/Author&gt;&lt;Year&gt;1992&lt;/Year&gt;&lt;RecNum&gt;19&lt;/RecNum&gt;&lt;record&gt;&lt;rec-number&gt;19&lt;/rec-number&gt;&lt;foreign-keys&gt;&lt;key app="EN" db-id="svp20t0snpradweaavbv2faltssav9ea2ter"&gt;19&lt;/key&gt;&lt;/foreign-keys&gt;&lt;ref-type name="Journal Article"&gt;17&lt;/ref-type&gt;&lt;contributors&gt;&lt;authors&gt;&lt;author&gt;Andrew Hall&lt;/author&gt;&lt;author&gt;Kazi Selim Anwar&lt;/author&gt;&lt;author&gt;Andrew M. Tomkins&lt;/author&gt;&lt;/authors&gt;&lt;/contributors&gt;&lt;titles&gt;&lt;title&gt;&lt;style face="normal" font="default" size="100%"&gt;Intensity of reinfection with &lt;/style&gt;&lt;style face="italic" font="default" size="100%"&gt;Ascaris lumbricoides &lt;/style&gt;&lt;style face="normal" font="default" size="100%"&gt;and its implications for parasite control&lt;/style&gt;&lt;/title&gt;&lt;secondary-title&gt;Lancet&lt;/secondary-title&gt;&lt;/titles&gt;&lt;pages&gt;1253-1257&lt;/pages&gt;&lt;volume&gt;339&lt;/volume&gt;&lt;dates&gt;&lt;year&gt;199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agasc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-199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-199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55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antel pamoat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ng&lt;/Author&gt;&lt;Year&gt;2002&lt;/Year&gt;&lt;RecNum&gt;47&lt;/RecNum&gt;&lt;record&gt;&lt;rec-number&gt;47&lt;/rec-number&gt;&lt;foreign-keys&gt;&lt;key app="EN" db-id="2x5ed0dzmxd9aqep90v52v98xxrpxpsfevd0"&gt;47&lt;/key&gt;&lt;/foreign-keys&gt;&lt;ref-type name="Journal Article"&gt;17&lt;/ref-type&gt;&lt;contributors&gt;&lt;authors&gt;&lt;author&gt;W. Peng&lt;/author&gt;&lt;author&gt;X. Zhou&lt;/author&gt;&lt;author&gt;X. Cui&lt;/author&gt;&lt;/authors&gt;&lt;/contributors&gt;&lt;titles&gt;&lt;title&gt;&lt;style face="normal" font="default" size="100%"&gt;Comparison of the structures of natural and re-established populations of &lt;/style&gt;&lt;style face="italic" font="default" size="100%"&gt;Ascaris &lt;/style&gt;&lt;style face="normal" font="default" size="100%"&gt;in humans in a rural community of Jiangxi, China&lt;/style&gt;&lt;/title&gt;&lt;secondary-title&gt;Parasitology&lt;/secondary-title&gt;&lt;/titles&gt;&lt;periodical&gt;&lt;full-title&gt;Parasitology&lt;/full-title&gt;&lt;/periodical&gt;&lt;pages&gt;641-647&lt;/pages&gt;&lt;volume&gt;124&lt;/volume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-200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endazol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lliams-Blangero&lt;/Author&gt;&lt;Year&gt;1999&lt;/Year&gt;&lt;RecNum&gt;175&lt;/RecNum&gt;&lt;record&gt;&lt;rec-number&gt;175&lt;/rec-number&gt;&lt;foreign-keys&gt;&lt;key app="EN" db-id="svp20t0snpradweaavbv2faltssav9ea2ter"&gt;175&lt;/key&gt;&lt;/foreign-keys&gt;&lt;ref-type name="Journal Article"&gt;17&lt;/ref-type&gt;&lt;contributors&gt;&lt;authors&gt;&lt;author&gt;Sarah Williams-Blangero&lt;/author&gt;&lt;author&gt;Janardan Subedi&lt;/author&gt;&lt;author&gt;Ram Prasad Upadhayay&lt;/author&gt;&lt;author&gt;Deepak B. Manral&lt;/author&gt;&lt;author&gt;Dev R. Rai&lt;/author&gt;&lt;author&gt;Bharat Jha&lt;/author&gt;&lt;author&gt;Edward S. Robinson&lt;/author&gt;&lt;author&gt;John Blangero&lt;/author&gt;&lt;/authors&gt;&lt;/contributors&gt;&lt;titles&gt;&lt;title&gt;&lt;style face="normal" font="default" size="100%"&gt;Genetic analysis of susceptibility to infection with &lt;/style&gt;&lt;style face="italic" font="default" size="100%"&gt;Ascaris lumbricoides&lt;/style&gt;&lt;/title&gt;&lt;secondary-title&gt;American Journal of Tropical Medicine and Hygiene&lt;/secondary-title&gt;&lt;/titles&gt;&lt;periodical&gt;&lt;full-title&gt;American Journal of Tropical Medicine and Hygiene&lt;/full-title&gt;&lt;/periodical&gt;&lt;pages&gt;921-926&lt;/pages&gt;&lt;volume&gt;60&lt;/volume&gt;&lt;number&gt;6&lt;/number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 number of participants from whom the worm burden was successfully assessed after anthelmintic treatment.  For longitudinal studies this refers to the number after the first round of treatment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t available in the published paper.</w:t>
      </w:r>
    </w:p>
    <w:p>
      <w:pPr>
        <w:sectPr>
          <w:type w:val="nextPage"/>
          <w:pgSz w:orient="landscape" w:w="16838" w:h="11906"/>
          <w:pgMar w:left="1440" w:right="1440" w:gutter="0" w:header="0" w:top="1304" w:footer="0" w:bottom="130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662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udy from which the data used in the current paper were derive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References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 Arfaa F, Ghadirian E (1977) Epidemiology and mass-treatment of ascariasis in six rural communities in central Iran. American Journal of Tropical Medicine and Hygiene 26: 866-87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2. Croll NA, Anderson RM, Gyorkos TW, Ghadirian E (1982) The population biology and control of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lang w:val="en-US" w:eastAsia="en-US"/>
        </w:rPr>
        <w:t>in a rural community in Iran. Transactions of the Royal Society of Tropical Medicine and Hygiene 76: 187-19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3. Seo B-S, Cho S-Y, Chai J-Y (1979) Frequency distribution of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lang w:val="en-US" w:eastAsia="en-US"/>
        </w:rPr>
        <w:t>rural koreans with special reference on the effect of changing endemicity. Korean Journal of Parasitology 18: 105-11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4. Seo B-S, Chai J-Y (1980) Comparative efficacy of various interval mass treatment on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fection in Korea. Korean Journal of Parasitology 18: 145-15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5. Seo B-S, Chai J-Y (1980) Effect of two-month interval mass chemotherapy on the reinfection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 Korea. Korean Journal of Parasitology 18: 153-163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6. Martin J, Keymer A, Isherwood RJ, Wainwright SM (1983) The prevalence and intensity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fections in Moslem children from northern Bangladesh. Transactions of the Royal Society of Tropical Medicine and Hygiene 77: 702-706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7. Thein-Hlaing, Than-Saw, Htay-Htay-Aye, Myint-Lwin, Thein-Maung-Myint (1984) Epidemiology and transmission dynamics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 Okpo village, rural Burma. Transactions of the Royal Society of Tropical Medicine and Hygiene 78: 497-504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8. Cabrera BD (1984) Reinfection and infection rates of ascariasis in relation to seasonal variation in the Philippines. The Southeast Asian Journal of Tropical Medicine and Public Health 15: 394-40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9. Holland CV, Crompton DW, Taren DL, Nesheim MC, Sanjur D, et al. (1987)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fection in pre-school children from Chiriqui Province, Panama. Parasitology 95: 615-62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0. Elkins DB, Haswell-Elkins M, Anderson RM (1986) The epidemiology and control of intestinal helminths in the Pulicat Lake region of Southern India. I. Study design and pre- and post-treatment observations on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fection. Transactions of the Royal Society of Tropical Medicine and Hygiene 80: 774-79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1. Monzon RB, Cabrera BD, Cruz AC, Baltazar JC (1990) The "crowding effect" phenomenon in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 w:eastAsia="en-US"/>
        </w:rPr>
        <w:t>lumbricoides</w:t>
      </w:r>
      <w:r>
        <w:rPr>
          <w:rFonts w:cs="Times New Roman" w:ascii="Times New Roman" w:hAnsi="Times New Roman"/>
          <w:sz w:val="24"/>
          <w:lang w:val="en-US" w:eastAsia="en-US"/>
        </w:rPr>
        <w:t>. Southeast Asian Journal of Tropical Medicine and Public Health 21: 580-58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2. Forrester JE, Scott ME, Bundy DAP, Golden MHN (1988) Clustering of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Trichuris trichiura </w:t>
      </w:r>
      <w:r>
        <w:rPr>
          <w:rFonts w:cs="Times New Roman" w:ascii="Times New Roman" w:hAnsi="Times New Roman"/>
          <w:sz w:val="24"/>
          <w:lang w:val="en-US" w:eastAsia="en-US"/>
        </w:rPr>
        <w:t>infections within households. Transactions of the Royal Society of Tropical Medicine and Hygiene 82: 282-288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3. Holland CV, Asaolu SO, Crompton DWT, Stoddart RC, Macdonald R, et al. (1989) The epidemiology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and other soil-transmitted helminths in primary school children from Ile-Ife, Nigeria. Parasitology 99: 275-28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4. Bundy DA, Cooper ES, Thompson DE, Didier JM, Simmons I (1987) Epidemiology and population dynamics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 w:eastAsia="en-US"/>
        </w:rPr>
        <w:t>Trichuris trichiur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infection in the same community. Transactions of the Royal Society of Tropical Medicine and Hygiene 81: 987-993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5. Hall A, Anwar KS, Tomkins AM (1992) Intensity of reinfection with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lang w:val="en-US" w:eastAsia="en-US"/>
        </w:rPr>
        <w:t>and its implications for parasite control. Lancet 339: 1253-125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6. Kightlinger LK, Seed JR, Kightlinger MB (1995) The epidemiology of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sz w:val="24"/>
          <w:lang w:val="en-US" w:eastAsia="en-US"/>
        </w:rPr>
        <w:t>Trichuris trichiura</w:t>
      </w:r>
      <w:r>
        <w:rPr>
          <w:rFonts w:cs="Times New Roman" w:ascii="Times New Roman" w:hAnsi="Times New Roman"/>
          <w:sz w:val="24"/>
          <w:lang w:val="en-US" w:eastAsia="en-US"/>
        </w:rPr>
        <w:t>, and hookworm in children in the Ranomafana rainforest, Madagascar. Journal of Parasitology 81: 159-16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7. Peng W, Zhou X, Cui X (2002) Comparison of the structures of natural and re-established populations of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scaris </w:t>
      </w:r>
      <w:r>
        <w:rPr>
          <w:rFonts w:cs="Times New Roman" w:ascii="Times New Roman" w:hAnsi="Times New Roman"/>
          <w:sz w:val="24"/>
          <w:lang w:val="en-US" w:eastAsia="en-US"/>
        </w:rPr>
        <w:t>in humans in a rural community of Jiangxi, China. Parasitology 124: 641-64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18. Williams-Blangero S, Subedi J, Upadhayay RP, Manral DB, Rai DR, et al. (1999) Genetic analysis of susceptibility to infection with </w:t>
      </w:r>
      <w:r>
        <w:rPr>
          <w:rFonts w:cs="Times New Roman" w:ascii="Times New Roman" w:hAnsi="Times New Roman"/>
          <w:i/>
          <w:sz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lang w:val="en-US" w:eastAsia="en-US"/>
        </w:rPr>
        <w:t>. American Journal of Tropical Medicine and Hygiene 60: 921-926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6:27:00Z</dcterms:created>
  <dc:creator>Martin</dc:creator>
  <dc:description/>
  <cp:keywords/>
  <dc:language>en-US</dc:language>
  <cp:lastModifiedBy>Martin</cp:lastModifiedBy>
  <dcterms:modified xsi:type="dcterms:W3CDTF">2010-07-05T12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